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5BFA8" w14:textId="77777777" w:rsidR="00AB66AB" w:rsidRPr="00707553" w:rsidRDefault="00AB66AB" w:rsidP="00AB66AB">
      <w:pPr>
        <w:spacing w:line="480" w:lineRule="auto"/>
        <w:rPr>
          <w:rFonts w:ascii="Times New Roman" w:hAnsi="Times New Roman" w:cs="Times New Roman"/>
          <w:szCs w:val="21"/>
        </w:rPr>
      </w:pPr>
      <w:r w:rsidRPr="00707553">
        <w:rPr>
          <w:rFonts w:ascii="Times New Roman" w:hAnsi="Times New Roman" w:cs="Times New Roman"/>
          <w:noProof/>
        </w:rPr>
        <w:drawing>
          <wp:inline distT="0" distB="0" distL="0" distR="0" wp14:anchorId="5CC83C53" wp14:editId="291443B6">
            <wp:extent cx="5291667" cy="3335867"/>
            <wp:effectExtent l="0" t="0" r="42545" b="0"/>
            <wp:docPr id="205088317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A0D94345-2EAC-B3AA-8CA8-E7E945E033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6065A70" w14:textId="3E83570A" w:rsidR="00AB66AB" w:rsidRPr="00707553" w:rsidRDefault="00AB66AB" w:rsidP="00AB66AB">
      <w:pPr>
        <w:spacing w:line="480" w:lineRule="auto"/>
        <w:rPr>
          <w:rFonts w:ascii="Times New Roman" w:hAnsi="Times New Roman" w:cs="Times New Roman"/>
          <w:szCs w:val="21"/>
        </w:rPr>
      </w:pPr>
      <w:r w:rsidRPr="00707553">
        <w:rPr>
          <w:rFonts w:ascii="Times New Roman" w:hAnsi="Times New Roman" w:cs="Times New Roman"/>
          <w:szCs w:val="21"/>
        </w:rPr>
        <w:t>Fig</w:t>
      </w:r>
      <w:r w:rsidR="003F1825">
        <w:rPr>
          <w:rFonts w:ascii="Times New Roman" w:hAnsi="Times New Roman" w:cs="Times New Roman"/>
          <w:szCs w:val="21"/>
        </w:rPr>
        <w:t>ure</w:t>
      </w:r>
      <w:r w:rsidRPr="00707553">
        <w:rPr>
          <w:rFonts w:ascii="Times New Roman" w:hAnsi="Times New Roman" w:cs="Times New Roman"/>
          <w:szCs w:val="21"/>
        </w:rPr>
        <w:t xml:space="preserve"> S1 Amino acid frequency of 15 PCGs in the </w:t>
      </w:r>
      <w:r w:rsidRPr="00707553">
        <w:rPr>
          <w:rFonts w:ascii="Times New Roman" w:hAnsi="Times New Roman" w:cs="Times New Roman"/>
          <w:i/>
          <w:iCs/>
          <w:szCs w:val="21"/>
        </w:rPr>
        <w:t>S. alpinus</w:t>
      </w:r>
      <w:r w:rsidRPr="00707553">
        <w:rPr>
          <w:rFonts w:ascii="Times New Roman" w:hAnsi="Times New Roman" w:cs="Times New Roman"/>
          <w:szCs w:val="21"/>
        </w:rPr>
        <w:t xml:space="preserve"> mitogenome</w:t>
      </w:r>
      <w:r w:rsidR="00C05D76">
        <w:rPr>
          <w:rFonts w:ascii="Times New Roman" w:hAnsi="Times New Roman" w:cs="Times New Roman"/>
          <w:szCs w:val="21"/>
        </w:rPr>
        <w:t>.</w:t>
      </w:r>
    </w:p>
    <w:p w14:paraId="2CD14E5D" w14:textId="77777777" w:rsidR="00C5509D" w:rsidRPr="00AB66AB" w:rsidRDefault="00C5509D"/>
    <w:sectPr w:rsidR="00C5509D" w:rsidRPr="00AB6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83E77" w14:textId="77777777" w:rsidR="0033077F" w:rsidRDefault="0033077F" w:rsidP="00C05D76">
      <w:r>
        <w:separator/>
      </w:r>
    </w:p>
  </w:endnote>
  <w:endnote w:type="continuationSeparator" w:id="0">
    <w:p w14:paraId="3018AB89" w14:textId="77777777" w:rsidR="0033077F" w:rsidRDefault="0033077F" w:rsidP="00C05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71A68" w14:textId="77777777" w:rsidR="0033077F" w:rsidRDefault="0033077F" w:rsidP="00C05D76">
      <w:r>
        <w:separator/>
      </w:r>
    </w:p>
  </w:footnote>
  <w:footnote w:type="continuationSeparator" w:id="0">
    <w:p w14:paraId="5784497D" w14:textId="77777777" w:rsidR="0033077F" w:rsidRDefault="0033077F" w:rsidP="00C05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6AB"/>
    <w:rsid w:val="0033077F"/>
    <w:rsid w:val="003F1825"/>
    <w:rsid w:val="00661160"/>
    <w:rsid w:val="00824E59"/>
    <w:rsid w:val="00AB66AB"/>
    <w:rsid w:val="00C05D76"/>
    <w:rsid w:val="00C5509D"/>
    <w:rsid w:val="00CA5AB3"/>
    <w:rsid w:val="00CF5365"/>
    <w:rsid w:val="00F13CED"/>
    <w:rsid w:val="00FE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CE0668"/>
  <w15:chartTrackingRefBased/>
  <w15:docId w15:val="{1741707F-73E7-4056-A10E-63FDCE0CB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6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D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5D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D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5D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&#26494;&#22612;&#29275;&#32925;&#33740;&#32447;&#31890;&#20307;\&#23494;&#30721;&#23376;\&#23494;&#30721;&#23376;RSCU&#20844;&#24335;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氨基酸组成!$C$1</c:f>
              <c:strCache>
                <c:ptCount val="1"/>
                <c:pt idx="0">
                  <c:v>Mol%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36FD-4748-8794-63D33F856861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36FD-4748-8794-63D33F856861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36FD-4748-8794-63D33F856861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7-36FD-4748-8794-63D33F856861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9-36FD-4748-8794-63D33F856861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B-36FD-4748-8794-63D33F856861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D-36FD-4748-8794-63D33F856861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F-36FD-4748-8794-63D33F856861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1-36FD-4748-8794-63D33F856861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3-36FD-4748-8794-63D33F856861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5-36FD-4748-8794-63D33F856861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7-36FD-4748-8794-63D33F856861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9-36FD-4748-8794-63D33F856861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B-36FD-4748-8794-63D33F856861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D-36FD-4748-8794-63D33F856861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F-36FD-4748-8794-63D33F856861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1-36FD-4748-8794-63D33F856861}"/>
              </c:ext>
            </c:extLst>
          </c:dPt>
          <c:dPt>
            <c:idx val="17"/>
            <c:bubble3D val="0"/>
            <c:spPr>
              <a:solidFill>
                <a:schemeClr val="accent6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3-36FD-4748-8794-63D33F856861}"/>
              </c:ext>
            </c:extLst>
          </c:dPt>
          <c:dPt>
            <c:idx val="18"/>
            <c:bubble3D val="0"/>
            <c:spPr>
              <a:solidFill>
                <a:schemeClr val="accent1">
                  <a:lumMod val="8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5-36FD-4748-8794-63D33F856861}"/>
              </c:ext>
            </c:extLst>
          </c:dPt>
          <c:dPt>
            <c:idx val="19"/>
            <c:bubble3D val="0"/>
            <c:spPr>
              <a:solidFill>
                <a:schemeClr val="accent2">
                  <a:lumMod val="8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7-36FD-4748-8794-63D33F856861}"/>
              </c:ext>
            </c:extLst>
          </c:dPt>
          <c:dLbls>
            <c:dLbl>
              <c:idx val="19"/>
              <c:layout>
                <c:manualLayout>
                  <c:x val="4.3253472222222226E-3"/>
                  <c:y val="5.190472222222222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36FD-4748-8794-63D33F85686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zh-CN"/>
              </a:p>
            </c:txPr>
            <c:dLblPos val="in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氨基酸组成!$B$2:$B$21</c:f>
              <c:strCache>
                <c:ptCount val="20"/>
                <c:pt idx="0">
                  <c:v>Leu</c:v>
                </c:pt>
                <c:pt idx="1">
                  <c:v>Ile</c:v>
                </c:pt>
                <c:pt idx="2">
                  <c:v>Ser</c:v>
                </c:pt>
                <c:pt idx="3">
                  <c:v>Phe</c:v>
                </c:pt>
                <c:pt idx="4">
                  <c:v>Ala</c:v>
                </c:pt>
                <c:pt idx="5">
                  <c:v>Gly</c:v>
                </c:pt>
                <c:pt idx="6">
                  <c:v>Val</c:v>
                </c:pt>
                <c:pt idx="7">
                  <c:v>Asn</c:v>
                </c:pt>
                <c:pt idx="8">
                  <c:v>Thr</c:v>
                </c:pt>
                <c:pt idx="9">
                  <c:v>Tyr</c:v>
                </c:pt>
                <c:pt idx="10">
                  <c:v>Pro</c:v>
                </c:pt>
                <c:pt idx="11">
                  <c:v>Lys</c:v>
                </c:pt>
                <c:pt idx="12">
                  <c:v>Glu</c:v>
                </c:pt>
                <c:pt idx="13">
                  <c:v>Gln</c:v>
                </c:pt>
                <c:pt idx="14">
                  <c:v>Asp</c:v>
                </c:pt>
                <c:pt idx="15">
                  <c:v>Met</c:v>
                </c:pt>
                <c:pt idx="16">
                  <c:v>Arg</c:v>
                </c:pt>
                <c:pt idx="17">
                  <c:v>His</c:v>
                </c:pt>
                <c:pt idx="18">
                  <c:v>Trp</c:v>
                </c:pt>
                <c:pt idx="19">
                  <c:v>Cys</c:v>
                </c:pt>
              </c:strCache>
            </c:strRef>
          </c:cat>
          <c:val>
            <c:numRef>
              <c:f>氨基酸组成!$C$2:$C$21</c:f>
              <c:numCache>
                <c:formatCode>General</c:formatCode>
                <c:ptCount val="20"/>
                <c:pt idx="0">
                  <c:v>14.8</c:v>
                </c:pt>
                <c:pt idx="1">
                  <c:v>12.12</c:v>
                </c:pt>
                <c:pt idx="2">
                  <c:v>8.7100000000000009</c:v>
                </c:pt>
                <c:pt idx="3">
                  <c:v>8.5399999999999991</c:v>
                </c:pt>
                <c:pt idx="4">
                  <c:v>6.28</c:v>
                </c:pt>
                <c:pt idx="5">
                  <c:v>5.94</c:v>
                </c:pt>
                <c:pt idx="6">
                  <c:v>5.94</c:v>
                </c:pt>
                <c:pt idx="7">
                  <c:v>5.86</c:v>
                </c:pt>
                <c:pt idx="8">
                  <c:v>5.29</c:v>
                </c:pt>
                <c:pt idx="9">
                  <c:v>4.57</c:v>
                </c:pt>
                <c:pt idx="10">
                  <c:v>3.55</c:v>
                </c:pt>
                <c:pt idx="11">
                  <c:v>3.13</c:v>
                </c:pt>
                <c:pt idx="12">
                  <c:v>2.54</c:v>
                </c:pt>
                <c:pt idx="13">
                  <c:v>2.39</c:v>
                </c:pt>
                <c:pt idx="14">
                  <c:v>2.2400000000000002</c:v>
                </c:pt>
                <c:pt idx="15">
                  <c:v>2.0699999999999998</c:v>
                </c:pt>
                <c:pt idx="16">
                  <c:v>2.0699999999999998</c:v>
                </c:pt>
                <c:pt idx="17">
                  <c:v>1.9</c:v>
                </c:pt>
                <c:pt idx="18">
                  <c:v>1.1000000000000001</c:v>
                </c:pt>
                <c:pt idx="19">
                  <c:v>0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8-36FD-4748-8794-63D33F8568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4014</dc:creator>
  <cp:keywords/>
  <dc:description/>
  <cp:lastModifiedBy>c14014</cp:lastModifiedBy>
  <cp:revision>5</cp:revision>
  <dcterms:created xsi:type="dcterms:W3CDTF">2024-05-03T02:45:00Z</dcterms:created>
  <dcterms:modified xsi:type="dcterms:W3CDTF">2024-11-19T14:37:00Z</dcterms:modified>
</cp:coreProperties>
</file>